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9DE00" w14:textId="3A01AE40" w:rsidR="00AC2A8B" w:rsidRPr="00AC2A8B" w:rsidRDefault="00AC2A8B" w:rsidP="00AC2A8B">
      <w:pPr>
        <w:pStyle w:val="Ttulo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otocol &amp; </w:t>
      </w:r>
      <w:r w:rsidRPr="00121002">
        <w:rPr>
          <w:rFonts w:ascii="Arial" w:hAnsi="Arial" w:cs="Arial"/>
          <w:sz w:val="22"/>
          <w:szCs w:val="22"/>
        </w:rPr>
        <w:t>Data Collection Sheet</w:t>
      </w:r>
    </w:p>
    <w:tbl>
      <w:tblPr>
        <w:tblpPr w:leftFromText="141" w:rightFromText="141" w:vertAnchor="text" w:tblpX="-289" w:tblpY="1"/>
        <w:tblOverlap w:val="never"/>
        <w:tblW w:w="5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998"/>
      </w:tblGrid>
      <w:tr w:rsidR="00AC2A8B" w:rsidRPr="00AC2A8B" w14:paraId="59D1E8D0" w14:textId="77777777" w:rsidTr="00AC2A8B">
        <w:trPr>
          <w:trHeight w:val="5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8A07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N°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1B30" w14:textId="3D8A0900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3347A725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D493F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Ag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E095" w14:textId="47507892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350E0593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094F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Gender (Male / Femal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17DA" w14:textId="752E5E44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3E3D9983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AA25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Conus medullaris level (Vertebrae &amp; Upper / Middle / Lower / Disc spac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5429" w14:textId="0EE33FC2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716E6EA" w14:textId="77777777" w:rsidTr="00AC2A8B">
        <w:trPr>
          <w:trHeight w:val="94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10A7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Dural sac level (Vertebrae &amp; Upper / Middle / Lower / Disc spac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BD3F" w14:textId="3F119C11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E5DBB90" w14:textId="77777777" w:rsidTr="00AC2A8B">
        <w:trPr>
          <w:trHeight w:val="9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6E5B" w14:textId="219D008F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 insertion / DS (Right / Center / Lef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809C" w14:textId="1F2B3343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33DD9B00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4374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L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7F33" w14:textId="575A457D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4FB63133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0FD0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-L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7CF9" w14:textId="3D28B66F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2F865D4C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5C14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-L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29FC" w14:textId="5DEB9AFC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4B50B2B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01A7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D1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43B9" w14:textId="32A5AD82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2C7C115A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26F3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D2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DFD6" w14:textId="18FE26A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0A32F3DE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6B42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D3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9A59" w14:textId="691D80A6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3FE9A926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25394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D4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3CFE" w14:textId="2BDD520C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67593F17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FE96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-D5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638E" w14:textId="64A165DB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81982CB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338A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-D1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1B55" w14:textId="1ECD780C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C7586DF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6357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-D2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BFEC" w14:textId="4B833701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2CFEB325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3CD16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-D3 (mm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A80C" w14:textId="03E2089E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00F427FC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63AA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 shape (Filiform / Ribbed / Flattened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46B4" w14:textId="1171546B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5E1410EC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91B0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 shape (Filiform / Ribbed / Flattened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EE0D" w14:textId="43C03721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54440A25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A05AA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 surface (Regular / Irregular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1756" w14:textId="400FD7E9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E2ED64C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075B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 gross aspect (Bright / Opaque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06B4" w14:textId="3ADAE734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0BDFD592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F037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 contrast from CM (Yes / No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0FD8" w14:textId="7AE47C65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67E56864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FE82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I tension (Yes / No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8B1C" w14:textId="2A852BF9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76038CFA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BF82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TE mobility (Yes / No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CFBF" w14:textId="51F4BDE8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4F4F240D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54AD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Distal FTE insertion (Cx1 / Cx2 / Other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1C15" w14:textId="35264DF1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52291A24" w14:textId="77777777" w:rsidTr="00AC2A8B">
        <w:trPr>
          <w:trHeight w:val="28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6E489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# of FTE distal strand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1F22" w14:textId="1988D62B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  <w:tr w:rsidR="00AC2A8B" w:rsidRPr="00AC2A8B" w14:paraId="1F4F745C" w14:textId="77777777" w:rsidTr="00AC2A8B">
        <w:trPr>
          <w:trHeight w:val="58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B92A" w14:textId="77777777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</w:pPr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 xml:space="preserve">Others: Fatty </w:t>
            </w:r>
            <w:proofErr w:type="spellStart"/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fillum</w:t>
            </w:r>
            <w:proofErr w:type="spellEnd"/>
            <w:r w:rsidRPr="00AC2A8B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s-ES"/>
              </w:rPr>
              <w:t>, vascular, tumors, etc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2AD1" w14:textId="318CEB44" w:rsidR="00AC2A8B" w:rsidRPr="00AC2A8B" w:rsidRDefault="00AC2A8B" w:rsidP="00AC2A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es-ES"/>
              </w:rPr>
            </w:pPr>
          </w:p>
        </w:tc>
      </w:tr>
    </w:tbl>
    <w:p w14:paraId="462FBE7F" w14:textId="6D86A058" w:rsidR="00AC2A8B" w:rsidRPr="00121002" w:rsidRDefault="00AC2A8B" w:rsidP="00AC2A8B">
      <w:pPr>
        <w:rPr>
          <w:rFonts w:ascii="Arial" w:hAnsi="Arial" w:cs="Arial"/>
          <w:sz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0ABD625" wp14:editId="52272803">
            <wp:simplePos x="0" y="0"/>
            <wp:positionH relativeFrom="column">
              <wp:posOffset>3248025</wp:posOffset>
            </wp:positionH>
            <wp:positionV relativeFrom="paragraph">
              <wp:posOffset>259080</wp:posOffset>
            </wp:positionV>
            <wp:extent cx="3147140" cy="1798320"/>
            <wp:effectExtent l="0" t="0" r="0" b="0"/>
            <wp:wrapNone/>
            <wp:docPr id="1127195667" name="Imagen 10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95667" name="Imagen 10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140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F1AED1" w14:textId="24581F72" w:rsidR="00DE23E8" w:rsidRPr="001549D3" w:rsidRDefault="00AC2A8B" w:rsidP="00654E8F">
      <w:pPr>
        <w:spacing w:before="240"/>
      </w:pPr>
      <w:r w:rsidRPr="00121002">
        <w:rPr>
          <w:noProof/>
        </w:rPr>
        <w:drawing>
          <wp:anchor distT="0" distB="0" distL="114300" distR="114300" simplePos="0" relativeHeight="251659264" behindDoc="1" locked="0" layoutInCell="1" allowOverlap="1" wp14:anchorId="6720D02F" wp14:editId="34063A4F">
            <wp:simplePos x="0" y="0"/>
            <wp:positionH relativeFrom="column">
              <wp:posOffset>3613785</wp:posOffset>
            </wp:positionH>
            <wp:positionV relativeFrom="paragraph">
              <wp:posOffset>2122170</wp:posOffset>
            </wp:positionV>
            <wp:extent cx="2438400" cy="3998595"/>
            <wp:effectExtent l="0" t="0" r="0" b="1905"/>
            <wp:wrapNone/>
            <wp:docPr id="18787166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845"/>
                    <a:stretch/>
                  </pic:blipFill>
                  <pic:spPr bwMode="auto">
                    <a:xfrm>
                      <a:off x="0" y="0"/>
                      <a:ext cx="2438400" cy="399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DE23E8" w:rsidRPr="001549D3" w:rsidSect="00AC2A8B">
      <w:headerReference w:type="even" r:id="rId14"/>
      <w:footerReference w:type="even" r:id="rId15"/>
      <w:footerReference w:type="default" r:id="rId16"/>
      <w:headerReference w:type="first" r:id="rId17"/>
      <w:pgSz w:w="12240" w:h="15840" w:code="1"/>
      <w:pgMar w:top="1417" w:right="1701" w:bottom="1417" w:left="170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B8D7D5" w14:textId="77777777" w:rsidR="00B3744E" w:rsidRDefault="00B3744E" w:rsidP="00117666">
      <w:pPr>
        <w:spacing w:after="0"/>
      </w:pPr>
      <w:r>
        <w:separator/>
      </w:r>
    </w:p>
  </w:endnote>
  <w:endnote w:type="continuationSeparator" w:id="0">
    <w:p w14:paraId="3B32D655" w14:textId="77777777" w:rsidR="00B3744E" w:rsidRDefault="00B374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832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832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832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832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832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832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3A9D0" w14:textId="77777777" w:rsidR="00B3744E" w:rsidRDefault="00B3744E" w:rsidP="00117666">
      <w:pPr>
        <w:spacing w:after="0"/>
      </w:pPr>
      <w:r>
        <w:separator/>
      </w:r>
    </w:p>
  </w:footnote>
  <w:footnote w:type="continuationSeparator" w:id="0">
    <w:p w14:paraId="6B46619C" w14:textId="77777777" w:rsidR="00B3744E" w:rsidRDefault="00B374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832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832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E2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1D37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85A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2A8B"/>
    <w:rsid w:val="00B1671E"/>
    <w:rsid w:val="00B25EB8"/>
    <w:rsid w:val="00B354E1"/>
    <w:rsid w:val="00B3744E"/>
    <w:rsid w:val="00B37F4D"/>
    <w:rsid w:val="00C2578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gar Antonio Buloz Osorio</cp:lastModifiedBy>
  <cp:revision>2</cp:revision>
  <cp:lastPrinted>2024-12-17T17:39:00Z</cp:lastPrinted>
  <dcterms:created xsi:type="dcterms:W3CDTF">2024-12-17T17:41:00Z</dcterms:created>
  <dcterms:modified xsi:type="dcterms:W3CDTF">2024-12-1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